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1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5DED6" w14:textId="23AAF127" w:rsidR="00D03B05" w:rsidRPr="00843A0C" w:rsidRDefault="00F57A17" w:rsidP="003C424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843A0C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Online Resource 2 - </w:t>
      </w:r>
      <w:r w:rsidR="00D03B05" w:rsidRPr="00843A0C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Material</w:t>
      </w:r>
    </w:p>
    <w:p w14:paraId="00FC1892" w14:textId="4D0436C4" w:rsidR="00576847" w:rsidRDefault="00576847" w:rsidP="003C4243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Detailed tumour location</w:t>
      </w:r>
    </w:p>
    <w:p w14:paraId="2CB9BA60" w14:textId="6701F741" w:rsidR="00576847" w:rsidRPr="00576847" w:rsidRDefault="00576847" w:rsidP="0037593D">
      <w:pPr>
        <w:jc w:val="both"/>
        <w:rPr>
          <w:rFonts w:ascii="Times New Roman" w:hAnsi="Times New Roman" w:cs="Times New Roman"/>
          <w:sz w:val="20"/>
          <w:szCs w:val="20"/>
        </w:rPr>
      </w:pPr>
      <w:r w:rsidRPr="00576847">
        <w:rPr>
          <w:rFonts w:ascii="Times New Roman" w:hAnsi="Times New Roman" w:cs="Times New Roman"/>
          <w:sz w:val="20"/>
          <w:szCs w:val="20"/>
        </w:rPr>
        <w:t>Further analysis was completed using a more detailed tumour location</w:t>
      </w:r>
      <w:r w:rsidR="00A83248">
        <w:rPr>
          <w:rFonts w:ascii="Times New Roman" w:hAnsi="Times New Roman" w:cs="Times New Roman"/>
          <w:sz w:val="20"/>
          <w:szCs w:val="20"/>
        </w:rPr>
        <w:t>,</w:t>
      </w:r>
      <w:r w:rsidRPr="00576847">
        <w:rPr>
          <w:rFonts w:ascii="Times New Roman" w:hAnsi="Times New Roman" w:cs="Times New Roman"/>
          <w:sz w:val="20"/>
          <w:szCs w:val="20"/>
        </w:rPr>
        <w:t xml:space="preserve"> classified as</w:t>
      </w:r>
      <w:r w:rsidR="00A83248">
        <w:rPr>
          <w:rFonts w:ascii="Times New Roman" w:hAnsi="Times New Roman" w:cs="Times New Roman"/>
          <w:sz w:val="20"/>
          <w:szCs w:val="20"/>
        </w:rPr>
        <w:t>,</w:t>
      </w:r>
      <w:r w:rsidRPr="00576847">
        <w:rPr>
          <w:rFonts w:ascii="Times New Roman" w:hAnsi="Times New Roman" w:cs="Times New Roman"/>
          <w:sz w:val="20"/>
          <w:szCs w:val="20"/>
        </w:rPr>
        <w:t xml:space="preserve"> 4</w:t>
      </w:r>
      <w:r w:rsidRPr="005768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76847">
        <w:rPr>
          <w:rFonts w:ascii="Times New Roman" w:hAnsi="Times New Roman" w:cs="Times New Roman"/>
          <w:sz w:val="20"/>
          <w:szCs w:val="20"/>
        </w:rPr>
        <w:t xml:space="preserve"> ventricle (n=4), 4</w:t>
      </w:r>
      <w:r w:rsidRPr="005768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76847">
        <w:rPr>
          <w:rFonts w:ascii="Times New Roman" w:hAnsi="Times New Roman" w:cs="Times New Roman"/>
          <w:sz w:val="20"/>
          <w:szCs w:val="20"/>
        </w:rPr>
        <w:t xml:space="preserve"> ventricle/CP angle (n=8), CP angle (n=4), cerebellar hemisphere (n=13) and brain stem (n=5). Typicall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76847">
        <w:rPr>
          <w:rFonts w:ascii="Times New Roman" w:hAnsi="Times New Roman" w:cs="Times New Roman"/>
          <w:sz w:val="20"/>
          <w:szCs w:val="20"/>
        </w:rPr>
        <w:t xml:space="preserve"> ataxia scores are higher for children with 4</w:t>
      </w:r>
      <w:r w:rsidRPr="0057684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76847">
        <w:rPr>
          <w:rFonts w:ascii="Times New Roman" w:hAnsi="Times New Roman" w:cs="Times New Roman"/>
          <w:sz w:val="20"/>
          <w:szCs w:val="20"/>
        </w:rPr>
        <w:t xml:space="preserve"> ventricular tumours and lower for children with hemispheric tumours, however, no firm conclusions can be drawn in view of low numbers in each group.</w:t>
      </w:r>
    </w:p>
    <w:p w14:paraId="39F9A591" w14:textId="52F7D82B" w:rsidR="00576847" w:rsidRPr="00576847" w:rsidRDefault="00576847" w:rsidP="003C4243">
      <w:pPr>
        <w:rPr>
          <w:rFonts w:ascii="Times New Roman" w:hAnsi="Times New Roman" w:cs="Times New Roman"/>
          <w:sz w:val="20"/>
          <w:szCs w:val="20"/>
        </w:rPr>
      </w:pPr>
      <w:r w:rsidRPr="00576847">
        <w:rPr>
          <w:rFonts w:ascii="Times New Roman" w:hAnsi="Times New Roman" w:cs="Times New Roman"/>
          <w:sz w:val="20"/>
          <w:szCs w:val="20"/>
        </w:rPr>
        <w:t xml:space="preserve">This data is presented graphically below in </w:t>
      </w:r>
      <w:r w:rsidR="00962D98">
        <w:rPr>
          <w:rFonts w:ascii="Times New Roman" w:hAnsi="Times New Roman" w:cs="Times New Roman"/>
          <w:sz w:val="20"/>
          <w:szCs w:val="20"/>
        </w:rPr>
        <w:t>Supp. Fig1</w:t>
      </w:r>
      <w:r w:rsidRPr="00576847">
        <w:rPr>
          <w:rFonts w:ascii="Times New Roman" w:hAnsi="Times New Roman" w:cs="Times New Roman"/>
          <w:sz w:val="20"/>
          <w:szCs w:val="20"/>
        </w:rPr>
        <w:t>.</w:t>
      </w:r>
    </w:p>
    <w:p w14:paraId="17DA9F3D" w14:textId="2727B56C" w:rsidR="00576847" w:rsidRDefault="00D03B05" w:rsidP="003C4243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noProof/>
        </w:rPr>
        <mc:AlternateContent>
          <mc:Choice Requires="cx1">
            <w:drawing>
              <wp:anchor distT="0" distB="0" distL="114300" distR="114300" simplePos="0" relativeHeight="251663360" behindDoc="0" locked="0" layoutInCell="1" allowOverlap="1" wp14:anchorId="49301196" wp14:editId="352C0EA4">
                <wp:simplePos x="0" y="0"/>
                <wp:positionH relativeFrom="margin">
                  <wp:posOffset>2962275</wp:posOffset>
                </wp:positionH>
                <wp:positionV relativeFrom="paragraph">
                  <wp:posOffset>233680</wp:posOffset>
                </wp:positionV>
                <wp:extent cx="2857500" cy="1857375"/>
                <wp:effectExtent l="0" t="0" r="0" b="9525"/>
                <wp:wrapTopAndBottom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74F9D5-83DA-CC44-AB19-BD54331281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63360" behindDoc="0" locked="0" layoutInCell="1" allowOverlap="1" wp14:anchorId="49301196" wp14:editId="352C0EA4">
                <wp:simplePos x="0" y="0"/>
                <wp:positionH relativeFrom="margin">
                  <wp:posOffset>2962275</wp:posOffset>
                </wp:positionH>
                <wp:positionV relativeFrom="paragraph">
                  <wp:posOffset>233680</wp:posOffset>
                </wp:positionV>
                <wp:extent cx="2857500" cy="1857375"/>
                <wp:effectExtent l="0" t="0" r="0" b="9525"/>
                <wp:wrapTopAndBottom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74F9D5-83DA-CC44-AB19-BD543312813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8F74F9D5-83DA-CC44-AB19-BD543312813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7500" cy="18573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962D98">
        <w:rPr>
          <w:rFonts w:ascii="Times New Roman" w:hAnsi="Times New Roman" w:cs="Times New Roman"/>
          <w:b/>
          <w:bCs/>
          <w:sz w:val="20"/>
          <w:szCs w:val="20"/>
        </w:rPr>
        <w:t xml:space="preserve">Supp. Fig 1. </w:t>
      </w:r>
      <w:r w:rsidR="00576847" w:rsidRPr="00576847">
        <w:rPr>
          <w:rFonts w:ascii="Times New Roman" w:hAnsi="Times New Roman" w:cs="Times New Roman"/>
          <w:sz w:val="20"/>
          <w:szCs w:val="20"/>
        </w:rPr>
        <w:t xml:space="preserve"> Group Median scores of SARA and PEDI-m scores dependent upon detailed tumour</w:t>
      </w:r>
      <w:r w:rsidR="00576847">
        <w:rPr>
          <w:rFonts w:ascii="Times New Roman" w:hAnsi="Times New Roman" w:cs="Times New Roman"/>
          <w:sz w:val="20"/>
          <w:szCs w:val="20"/>
        </w:rPr>
        <w:t xml:space="preserve"> location</w:t>
      </w:r>
      <w:r w:rsidR="00576847">
        <w:rPr>
          <w:noProof/>
        </w:rPr>
        <mc:AlternateContent>
          <mc:Choice Requires="cx1">
            <w:drawing>
              <wp:anchor distT="0" distB="0" distL="114300" distR="114300" simplePos="0" relativeHeight="251661312" behindDoc="0" locked="0" layoutInCell="1" allowOverlap="1" wp14:anchorId="0635953C" wp14:editId="559FA7E0">
                <wp:simplePos x="0" y="0"/>
                <wp:positionH relativeFrom="margin">
                  <wp:align>left</wp:align>
                </wp:positionH>
                <wp:positionV relativeFrom="paragraph">
                  <wp:posOffset>254635</wp:posOffset>
                </wp:positionV>
                <wp:extent cx="2847975" cy="1847850"/>
                <wp:effectExtent l="0" t="0" r="9525" b="0"/>
                <wp:wrapTopAndBottom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A5A00A-1D37-5B49-8948-9AEB13670B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61312" behindDoc="0" locked="0" layoutInCell="1" allowOverlap="1" wp14:anchorId="0635953C" wp14:editId="559FA7E0">
                <wp:simplePos x="0" y="0"/>
                <wp:positionH relativeFrom="margin">
                  <wp:align>left</wp:align>
                </wp:positionH>
                <wp:positionV relativeFrom="paragraph">
                  <wp:posOffset>254635</wp:posOffset>
                </wp:positionV>
                <wp:extent cx="2847975" cy="1847850"/>
                <wp:effectExtent l="0" t="0" r="9525" b="0"/>
                <wp:wrapTopAndBottom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A5A00A-1D37-5B49-8948-9AEB13670B3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>
                          <a:extLst>
                            <a:ext uri="{FF2B5EF4-FFF2-40B4-BE49-F238E27FC236}">
                              <a16:creationId xmlns:a16="http://schemas.microsoft.com/office/drawing/2014/main" id="{94A5A00A-1D37-5B49-8948-9AEB13670B3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47975" cy="18478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</w:p>
    <w:p w14:paraId="14BD5C83" w14:textId="63E74D3A" w:rsidR="00576847" w:rsidRPr="00F57A17" w:rsidRDefault="00576847" w:rsidP="003C4243">
      <w:pPr>
        <w:rPr>
          <w:rFonts w:ascii="Times New Roman" w:hAnsi="Times New Roman" w:cs="Times New Roman"/>
          <w:sz w:val="20"/>
          <w:szCs w:val="20"/>
        </w:rPr>
      </w:pPr>
      <w:r w:rsidRPr="00F57A17">
        <w:rPr>
          <w:rFonts w:ascii="Times New Roman" w:hAnsi="Times New Roman" w:cs="Times New Roman"/>
          <w:sz w:val="20"/>
          <w:szCs w:val="20"/>
        </w:rPr>
        <w:t>*brainstem location not represented graphically due to low numbers/missing data.</w:t>
      </w:r>
    </w:p>
    <w:p w14:paraId="4C6EEDC1" w14:textId="77777777" w:rsidR="00576847" w:rsidRDefault="00576847" w:rsidP="003C4243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5E3037F" w14:textId="65969ED7" w:rsidR="00576847" w:rsidRDefault="00576847" w:rsidP="00576847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rgical Approach</w:t>
      </w:r>
    </w:p>
    <w:p w14:paraId="7109DFF2" w14:textId="6B6EE91E" w:rsidR="00576847" w:rsidRPr="0037593D" w:rsidRDefault="00576847" w:rsidP="0037593D">
      <w:pPr>
        <w:jc w:val="both"/>
        <w:rPr>
          <w:rFonts w:ascii="Times New Roman" w:hAnsi="Times New Roman" w:cs="Times New Roman"/>
          <w:sz w:val="20"/>
          <w:szCs w:val="20"/>
        </w:rPr>
      </w:pPr>
      <w:r w:rsidRPr="0037593D">
        <w:rPr>
          <w:rFonts w:ascii="Times New Roman" w:hAnsi="Times New Roman" w:cs="Times New Roman"/>
          <w:sz w:val="20"/>
          <w:szCs w:val="20"/>
        </w:rPr>
        <w:t xml:space="preserve">Further analysis was completed using </w:t>
      </w:r>
      <w:r w:rsidR="0037593D" w:rsidRPr="0037593D">
        <w:rPr>
          <w:rFonts w:ascii="Times New Roman" w:hAnsi="Times New Roman" w:cs="Times New Roman"/>
          <w:sz w:val="20"/>
          <w:szCs w:val="20"/>
        </w:rPr>
        <w:t>surgical approach</w:t>
      </w:r>
      <w:r w:rsidR="00A83248">
        <w:rPr>
          <w:rFonts w:ascii="Times New Roman" w:hAnsi="Times New Roman" w:cs="Times New Roman"/>
          <w:sz w:val="20"/>
          <w:szCs w:val="20"/>
        </w:rPr>
        <w:t>,</w:t>
      </w:r>
      <w:r w:rsidRPr="0037593D">
        <w:rPr>
          <w:rFonts w:ascii="Times New Roman" w:hAnsi="Times New Roman" w:cs="Times New Roman"/>
          <w:sz w:val="20"/>
          <w:szCs w:val="20"/>
        </w:rPr>
        <w:t xml:space="preserve"> classified as</w:t>
      </w:r>
      <w:r w:rsidR="00A83248">
        <w:rPr>
          <w:rFonts w:ascii="Times New Roman" w:hAnsi="Times New Roman" w:cs="Times New Roman"/>
          <w:sz w:val="20"/>
          <w:szCs w:val="20"/>
        </w:rPr>
        <w:t>,</w:t>
      </w:r>
      <w:r w:rsidRPr="0037593D">
        <w:rPr>
          <w:rFonts w:ascii="Times New Roman" w:hAnsi="Times New Roman" w:cs="Times New Roman"/>
          <w:sz w:val="20"/>
          <w:szCs w:val="20"/>
        </w:rPr>
        <w:t xml:space="preserve"> </w:t>
      </w:r>
      <w:r w:rsidR="0037593D" w:rsidRPr="0037593D">
        <w:rPr>
          <w:rFonts w:ascii="Times New Roman" w:hAnsi="Times New Roman" w:cs="Times New Roman"/>
          <w:sz w:val="20"/>
          <w:szCs w:val="20"/>
        </w:rPr>
        <w:t>midline direct (n=3), midline/</w:t>
      </w:r>
      <w:proofErr w:type="spellStart"/>
      <w:r w:rsidR="0037593D" w:rsidRPr="0037593D">
        <w:rPr>
          <w:rFonts w:ascii="Times New Roman" w:hAnsi="Times New Roman" w:cs="Times New Roman"/>
          <w:sz w:val="20"/>
          <w:szCs w:val="20"/>
        </w:rPr>
        <w:t>retrosigmoid</w:t>
      </w:r>
      <w:proofErr w:type="spell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(n=4), </w:t>
      </w:r>
      <w:proofErr w:type="spellStart"/>
      <w:r w:rsidR="0037593D" w:rsidRPr="0037593D">
        <w:rPr>
          <w:rFonts w:ascii="Times New Roman" w:hAnsi="Times New Roman" w:cs="Times New Roman"/>
          <w:sz w:val="20"/>
          <w:szCs w:val="20"/>
        </w:rPr>
        <w:t>retrosigmoid</w:t>
      </w:r>
      <w:proofErr w:type="spell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(n=5), </w:t>
      </w:r>
      <w:proofErr w:type="spellStart"/>
      <w:r w:rsidR="0037593D" w:rsidRPr="0037593D">
        <w:rPr>
          <w:rFonts w:ascii="Times New Roman" w:hAnsi="Times New Roman" w:cs="Times New Roman"/>
          <w:sz w:val="20"/>
          <w:szCs w:val="20"/>
        </w:rPr>
        <w:t>supracerebellar</w:t>
      </w:r>
      <w:proofErr w:type="spell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(n=1), </w:t>
      </w:r>
      <w:proofErr w:type="spellStart"/>
      <w:r w:rsidR="0037593D" w:rsidRPr="0037593D">
        <w:rPr>
          <w:rFonts w:ascii="Times New Roman" w:hAnsi="Times New Roman" w:cs="Times New Roman"/>
          <w:sz w:val="20"/>
          <w:szCs w:val="20"/>
        </w:rPr>
        <w:t>telovelar</w:t>
      </w:r>
      <w:proofErr w:type="spell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(n=7), </w:t>
      </w:r>
      <w:proofErr w:type="spellStart"/>
      <w:r w:rsidR="0037593D" w:rsidRPr="0037593D">
        <w:rPr>
          <w:rFonts w:ascii="Times New Roman" w:hAnsi="Times New Roman" w:cs="Times New Roman"/>
          <w:sz w:val="20"/>
          <w:szCs w:val="20"/>
        </w:rPr>
        <w:t>transvermian</w:t>
      </w:r>
      <w:proofErr w:type="spell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(n=3), </w:t>
      </w:r>
      <w:proofErr w:type="spellStart"/>
      <w:r w:rsidR="0037593D" w:rsidRPr="0037593D">
        <w:rPr>
          <w:rFonts w:ascii="Times New Roman" w:hAnsi="Times New Roman" w:cs="Times New Roman"/>
          <w:sz w:val="20"/>
          <w:szCs w:val="20"/>
        </w:rPr>
        <w:t>transcerebellar</w:t>
      </w:r>
      <w:proofErr w:type="spell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(n=11). No clear differences are observed between surgical </w:t>
      </w:r>
      <w:proofErr w:type="gramStart"/>
      <w:r w:rsidR="0037593D" w:rsidRPr="0037593D">
        <w:rPr>
          <w:rFonts w:ascii="Times New Roman" w:hAnsi="Times New Roman" w:cs="Times New Roman"/>
          <w:sz w:val="20"/>
          <w:szCs w:val="20"/>
        </w:rPr>
        <w:t>approach,</w:t>
      </w:r>
      <w:proofErr w:type="gramEnd"/>
      <w:r w:rsidR="0037593D" w:rsidRPr="0037593D">
        <w:rPr>
          <w:rFonts w:ascii="Times New Roman" w:hAnsi="Times New Roman" w:cs="Times New Roman"/>
          <w:sz w:val="20"/>
          <w:szCs w:val="20"/>
        </w:rPr>
        <w:t xml:space="preserve"> however, caution should be applied in interpreting the results due to low numbers in each group. The three largest groups are illustrated graphically below in Figure </w:t>
      </w:r>
      <w:r w:rsidR="00962D98">
        <w:rPr>
          <w:rFonts w:ascii="Times New Roman" w:hAnsi="Times New Roman" w:cs="Times New Roman"/>
          <w:sz w:val="20"/>
          <w:szCs w:val="20"/>
        </w:rPr>
        <w:t>Supp. Fig. 2</w:t>
      </w:r>
      <w:r w:rsidR="0037593D" w:rsidRPr="0037593D">
        <w:rPr>
          <w:rFonts w:ascii="Times New Roman" w:hAnsi="Times New Roman" w:cs="Times New Roman"/>
          <w:sz w:val="20"/>
          <w:szCs w:val="20"/>
        </w:rPr>
        <w:t>.</w:t>
      </w:r>
    </w:p>
    <w:p w14:paraId="59FA0CDA" w14:textId="7586A5AB" w:rsidR="0037593D" w:rsidRPr="0037593D" w:rsidRDefault="00962D98" w:rsidP="005768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. Fig. 2</w:t>
      </w:r>
      <w:r w:rsidR="00576847" w:rsidRPr="00576847">
        <w:rPr>
          <w:rFonts w:ascii="Times New Roman" w:hAnsi="Times New Roman" w:cs="Times New Roman"/>
          <w:sz w:val="20"/>
          <w:szCs w:val="20"/>
        </w:rPr>
        <w:t xml:space="preserve"> Group Median scores of SARA and PEDI-m scores dependent upon </w:t>
      </w:r>
      <w:r w:rsidR="0037593D">
        <w:rPr>
          <w:rFonts w:ascii="Times New Roman" w:hAnsi="Times New Roman" w:cs="Times New Roman"/>
          <w:sz w:val="20"/>
          <w:szCs w:val="20"/>
        </w:rPr>
        <w:t>surgical approach</w:t>
      </w:r>
      <w:r w:rsidR="0037593D">
        <w:rPr>
          <w:noProof/>
        </w:rPr>
        <mc:AlternateContent>
          <mc:Choice Requires="cx1">
            <w:drawing>
              <wp:anchor distT="0" distB="0" distL="114300" distR="114300" simplePos="0" relativeHeight="251667456" behindDoc="0" locked="0" layoutInCell="1" allowOverlap="1" wp14:anchorId="19D4958A" wp14:editId="1364BE4E">
                <wp:simplePos x="0" y="0"/>
                <wp:positionH relativeFrom="margin">
                  <wp:posOffset>2981325</wp:posOffset>
                </wp:positionH>
                <wp:positionV relativeFrom="paragraph">
                  <wp:posOffset>229235</wp:posOffset>
                </wp:positionV>
                <wp:extent cx="2800350" cy="1809750"/>
                <wp:effectExtent l="0" t="0" r="0" b="0"/>
                <wp:wrapTopAndBottom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EAC6C1-330E-FD4B-8F8A-5EA884F7DF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67456" behindDoc="0" locked="0" layoutInCell="1" allowOverlap="1" wp14:anchorId="19D4958A" wp14:editId="1364BE4E">
                <wp:simplePos x="0" y="0"/>
                <wp:positionH relativeFrom="margin">
                  <wp:posOffset>2981325</wp:posOffset>
                </wp:positionH>
                <wp:positionV relativeFrom="paragraph">
                  <wp:posOffset>229235</wp:posOffset>
                </wp:positionV>
                <wp:extent cx="2800350" cy="1809750"/>
                <wp:effectExtent l="0" t="0" r="0" b="0"/>
                <wp:wrapTopAndBottom/>
                <wp:docPr id="2" name="Chart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EAC6C1-330E-FD4B-8F8A-5EA884F7DF9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Chart 2">
                          <a:extLst>
                            <a:ext uri="{FF2B5EF4-FFF2-40B4-BE49-F238E27FC236}">
                              <a16:creationId xmlns:a16="http://schemas.microsoft.com/office/drawing/2014/main" id="{63EAC6C1-330E-FD4B-8F8A-5EA884F7DF9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00350" cy="1809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37593D">
        <w:rPr>
          <w:noProof/>
        </w:rPr>
        <mc:AlternateContent>
          <mc:Choice Requires="cx1">
            <w:drawing>
              <wp:anchor distT="0" distB="0" distL="114300" distR="114300" simplePos="0" relativeHeight="251665408" behindDoc="0" locked="0" layoutInCell="1" allowOverlap="1" wp14:anchorId="717C1CD1" wp14:editId="4C54292A">
                <wp:simplePos x="0" y="0"/>
                <wp:positionH relativeFrom="margin">
                  <wp:align>left</wp:align>
                </wp:positionH>
                <wp:positionV relativeFrom="paragraph">
                  <wp:posOffset>257810</wp:posOffset>
                </wp:positionV>
                <wp:extent cx="2781300" cy="1762125"/>
                <wp:effectExtent l="0" t="0" r="0" b="9525"/>
                <wp:wrapTopAndBottom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9ABE34-83C5-BB42-8205-0EBF3D0CDB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65408" behindDoc="0" locked="0" layoutInCell="1" allowOverlap="1" wp14:anchorId="717C1CD1" wp14:editId="4C54292A">
                <wp:simplePos x="0" y="0"/>
                <wp:positionH relativeFrom="margin">
                  <wp:align>left</wp:align>
                </wp:positionH>
                <wp:positionV relativeFrom="paragraph">
                  <wp:posOffset>257810</wp:posOffset>
                </wp:positionV>
                <wp:extent cx="2781300" cy="1762125"/>
                <wp:effectExtent l="0" t="0" r="0" b="9525"/>
                <wp:wrapTopAndBottom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9ABE34-83C5-BB42-8205-0EBF3D0CDBE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D99ABE34-83C5-BB42-8205-0EBF3D0CDBE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81300" cy="17621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</w:p>
    <w:p w14:paraId="6FB9B44E" w14:textId="77777777" w:rsidR="0037593D" w:rsidRDefault="0037593D" w:rsidP="003C4243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8C6736D" w14:textId="77777777" w:rsidR="009A1B87" w:rsidRDefault="009A1B87" w:rsidP="003C4243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12C1DA1" w14:textId="24CF88F9" w:rsidR="003C4243" w:rsidRPr="003C4243" w:rsidRDefault="003C4243" w:rsidP="003C424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F44D0">
        <w:rPr>
          <w:rFonts w:ascii="Times New Roman" w:hAnsi="Times New Roman" w:cs="Times New Roman"/>
          <w:i/>
          <w:iCs/>
          <w:sz w:val="20"/>
          <w:szCs w:val="20"/>
        </w:rPr>
        <w:t>Individual Change Scores</w:t>
      </w:r>
    </w:p>
    <w:p w14:paraId="77B4FFEB" w14:textId="241C6A70" w:rsidR="003C4243" w:rsidRDefault="003C4243" w:rsidP="003C424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sidering individual change scores per participant there was an initial worsening of ataxia for most participants, from pre to post-operatively with a median change in SARA of +3.5, with a large range of change from -18 to +18.5. Post-operatively from baseline to three months following surgery there was a median change of -4.5 for the SARA (improvement). The range of change for individual participants was -16.5 to +2. Additional gradual </w:t>
      </w:r>
      <w:r>
        <w:rPr>
          <w:rFonts w:ascii="Times New Roman" w:hAnsi="Times New Roman" w:cs="Times New Roman"/>
          <w:sz w:val="20"/>
          <w:szCs w:val="20"/>
        </w:rPr>
        <w:lastRenderedPageBreak/>
        <w:t>improvements for SARA individual change scores were recorded at one year with a median change of -1 (range -4.5 to +2.5) and two years with a median change of -0.5 (range -4.5 to +13.5). Return of functional mobility behaved similarly, with a rapid increase in individual change scores, median change +27.8, (range -9 to +64.1) from baseline to three months post-operatively, indicating an improvement in mobility, with a plateau at one and two years post operatively, median individual change score of 0.</w:t>
      </w:r>
    </w:p>
    <w:p w14:paraId="1A8B93E2" w14:textId="249C786C" w:rsidR="003C4243" w:rsidRPr="003C4243" w:rsidRDefault="003C4243" w:rsidP="003C4243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67318130"/>
      <w:r>
        <w:rPr>
          <w:rFonts w:ascii="Times New Roman" w:hAnsi="Times New Roman" w:cs="Times New Roman"/>
          <w:sz w:val="20"/>
          <w:szCs w:val="20"/>
        </w:rPr>
        <w:t xml:space="preserve">The large range in individual change scores highlights individual variability. This is illustrated in </w:t>
      </w:r>
      <w:r w:rsidR="00962D98">
        <w:rPr>
          <w:rFonts w:ascii="Times New Roman" w:hAnsi="Times New Roman" w:cs="Times New Roman"/>
          <w:sz w:val="20"/>
          <w:szCs w:val="20"/>
        </w:rPr>
        <w:t>Supp. Fig. 3</w:t>
      </w:r>
      <w:r>
        <w:rPr>
          <w:rFonts w:ascii="Times New Roman" w:hAnsi="Times New Roman" w:cs="Times New Roman"/>
          <w:sz w:val="20"/>
          <w:szCs w:val="20"/>
        </w:rPr>
        <w:t xml:space="preserve"> where three participants with different individual trajectories of ataxia are presented, one participant demonstrated a typical course, one participant demonstrated more severe ataxia with later improvement and one participant demonstrated minimal ataxia with consistently low scores.  </w:t>
      </w:r>
      <w:bookmarkEnd w:id="0"/>
    </w:p>
    <w:p w14:paraId="1F16A4BB" w14:textId="575F969E" w:rsidR="003C4243" w:rsidRPr="00B46B07" w:rsidRDefault="003C4243" w:rsidP="003C4243">
      <w:pPr>
        <w:jc w:val="both"/>
        <w:rPr>
          <w:rFonts w:ascii="Times New Roman" w:hAnsi="Times New Roman" w:cs="Times New Roman"/>
          <w:sz w:val="20"/>
          <w:szCs w:val="20"/>
        </w:rPr>
      </w:pPr>
      <w:r w:rsidRPr="00E7095C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8984DB0" wp14:editId="3C061E91">
            <wp:simplePos x="0" y="0"/>
            <wp:positionH relativeFrom="margin">
              <wp:align>left</wp:align>
            </wp:positionH>
            <wp:positionV relativeFrom="paragraph">
              <wp:posOffset>304800</wp:posOffset>
            </wp:positionV>
            <wp:extent cx="4295775" cy="2381250"/>
            <wp:effectExtent l="0" t="0" r="9525" b="0"/>
            <wp:wrapTopAndBottom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7436A968-49E0-4147-A03F-3252A92FF8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2D98">
        <w:rPr>
          <w:rFonts w:ascii="Times New Roman" w:hAnsi="Times New Roman" w:cs="Times New Roman"/>
          <w:b/>
          <w:bCs/>
          <w:sz w:val="20"/>
          <w:szCs w:val="20"/>
        </w:rPr>
        <w:t>Supp. Fig 3.</w:t>
      </w:r>
      <w:r w:rsidRPr="00B46B07">
        <w:rPr>
          <w:rFonts w:ascii="Times New Roman" w:hAnsi="Times New Roman" w:cs="Times New Roman"/>
          <w:sz w:val="20"/>
          <w:szCs w:val="20"/>
        </w:rPr>
        <w:t xml:space="preserve"> Example of individual participant trajectory</w:t>
      </w:r>
      <w:r>
        <w:rPr>
          <w:rFonts w:ascii="Times New Roman" w:hAnsi="Times New Roman" w:cs="Times New Roman"/>
          <w:sz w:val="20"/>
          <w:szCs w:val="20"/>
        </w:rPr>
        <w:t xml:space="preserve"> of ataxia</w:t>
      </w:r>
      <w:r w:rsidRPr="00B46B07">
        <w:rPr>
          <w:rFonts w:ascii="Times New Roman" w:hAnsi="Times New Roman" w:cs="Times New Roman"/>
          <w:sz w:val="20"/>
          <w:szCs w:val="20"/>
        </w:rPr>
        <w:t xml:space="preserve"> (for 3 participants) </w:t>
      </w:r>
    </w:p>
    <w:p w14:paraId="42BA4A6A" w14:textId="77777777" w:rsidR="003C4243" w:rsidRDefault="003C4243" w:rsidP="003C42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211B98" w14:textId="77777777" w:rsidR="009A1B87" w:rsidRDefault="009A1B87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0B4F2D7" w14:textId="0046F491" w:rsidR="00E0044C" w:rsidRDefault="00D03B0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03B05">
        <w:rPr>
          <w:rFonts w:ascii="Times New Roman" w:hAnsi="Times New Roman" w:cs="Times New Roman"/>
          <w:i/>
          <w:iCs/>
          <w:sz w:val="20"/>
          <w:szCs w:val="20"/>
        </w:rPr>
        <w:t>Risk factors for persistent ataxia</w:t>
      </w:r>
    </w:p>
    <w:p w14:paraId="0D9BA9B0" w14:textId="4079CB33" w:rsidR="00D03B05" w:rsidRPr="00D03B05" w:rsidRDefault="00D03B05">
      <w:pPr>
        <w:rPr>
          <w:rFonts w:ascii="Times New Roman" w:hAnsi="Times New Roman" w:cs="Times New Roman"/>
          <w:sz w:val="20"/>
          <w:szCs w:val="20"/>
        </w:rPr>
      </w:pPr>
      <w:r w:rsidRPr="00D03B05">
        <w:rPr>
          <w:rFonts w:ascii="Times New Roman" w:hAnsi="Times New Roman" w:cs="Times New Roman"/>
          <w:sz w:val="20"/>
          <w:szCs w:val="20"/>
        </w:rPr>
        <w:t xml:space="preserve">Table Supp. Table 1 illustrates analysis of presence of risk factors in relation to risk of ataxia severity at 12 months post-operatively. No clear risk factors are identified however, caution should be applied due to low numbers in each group for analysis. </w:t>
      </w:r>
    </w:p>
    <w:p w14:paraId="52BB2018" w14:textId="74048D93" w:rsidR="00D03B05" w:rsidRPr="00D03B05" w:rsidRDefault="00D03B05" w:rsidP="00D03B05">
      <w:pPr>
        <w:rPr>
          <w:rFonts w:ascii="Times New Roman" w:hAnsi="Times New Roman" w:cs="Times New Roman"/>
          <w:sz w:val="20"/>
          <w:szCs w:val="20"/>
        </w:rPr>
      </w:pPr>
      <w:r w:rsidRPr="00D03B05">
        <w:rPr>
          <w:rFonts w:ascii="Times New Roman" w:hAnsi="Times New Roman" w:cs="Times New Roman"/>
          <w:b/>
          <w:bCs/>
          <w:sz w:val="20"/>
          <w:szCs w:val="20"/>
        </w:rPr>
        <w:t>Supp. Table 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03B05">
        <w:rPr>
          <w:rFonts w:ascii="Times New Roman" w:hAnsi="Times New Roman" w:cs="Times New Roman"/>
          <w:sz w:val="20"/>
          <w:szCs w:val="20"/>
        </w:rPr>
        <w:t xml:space="preserve">Outcome SARA score &gt; 7 at 12 mon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508"/>
      </w:tblGrid>
      <w:tr w:rsidR="00D03B05" w:rsidRPr="00D03B05" w14:paraId="3B51887F" w14:textId="77777777" w:rsidTr="00A83248">
        <w:tc>
          <w:tcPr>
            <w:tcW w:w="3397" w:type="dxa"/>
          </w:tcPr>
          <w:p w14:paraId="6FCB0BE3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985" w:type="dxa"/>
          </w:tcPr>
          <w:p w14:paraId="5B93F521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Mild Ataxia</w:t>
            </w:r>
          </w:p>
        </w:tc>
        <w:tc>
          <w:tcPr>
            <w:tcW w:w="2126" w:type="dxa"/>
          </w:tcPr>
          <w:p w14:paraId="562FE1F5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Moderate/Severe Ataxia</w:t>
            </w:r>
          </w:p>
        </w:tc>
        <w:tc>
          <w:tcPr>
            <w:tcW w:w="1508" w:type="dxa"/>
          </w:tcPr>
          <w:p w14:paraId="05FC4E39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D03B05" w:rsidRPr="00D03B05" w14:paraId="3955E31D" w14:textId="77777777" w:rsidTr="00A83248">
        <w:tc>
          <w:tcPr>
            <w:tcW w:w="3397" w:type="dxa"/>
          </w:tcPr>
          <w:p w14:paraId="41EE34EC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6A7111D5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</w:tcPr>
          <w:p w14:paraId="0EC5F8E4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8" w:type="dxa"/>
          </w:tcPr>
          <w:p w14:paraId="5BE9F481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B05" w:rsidRPr="00D03B05" w14:paraId="51715DC2" w14:textId="77777777" w:rsidTr="00A83248">
        <w:tc>
          <w:tcPr>
            <w:tcW w:w="3397" w:type="dxa"/>
          </w:tcPr>
          <w:p w14:paraId="2EF698BE" w14:textId="49AC9222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Den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cleus invasion </w:t>
            </w: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(%).      no</w:t>
            </w:r>
          </w:p>
          <w:p w14:paraId="454E7642" w14:textId="47A882AA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74ED6D34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B9585" w14:textId="3CCBE3C2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7 (28.0)</w:t>
            </w:r>
          </w:p>
          <w:p w14:paraId="3343FD76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18 (72.0)</w:t>
            </w:r>
          </w:p>
        </w:tc>
        <w:tc>
          <w:tcPr>
            <w:tcW w:w="2126" w:type="dxa"/>
          </w:tcPr>
          <w:p w14:paraId="7147EE30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F724E" w14:textId="53835B0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  <w:p w14:paraId="32B0FD64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508" w:type="dxa"/>
          </w:tcPr>
          <w:p w14:paraId="0B33DB78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5C41D" w14:textId="6F898EB0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P &gt; 0.99</w:t>
            </w:r>
            <w:r w:rsidRPr="00D03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03B05" w:rsidRPr="00D03B05" w14:paraId="1A67ABCB" w14:textId="77777777" w:rsidTr="00A83248">
        <w:tc>
          <w:tcPr>
            <w:tcW w:w="3397" w:type="dxa"/>
          </w:tcPr>
          <w:p w14:paraId="2108F333" w14:textId="4204B550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cephalus</w:t>
            </w: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 xml:space="preserve">(%)           </w:t>
            </w:r>
          </w:p>
          <w:p w14:paraId="0526B16C" w14:textId="1D45FD09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8713CD3" w14:textId="5A49042D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095F8A1A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73428" w14:textId="0AEB8BD1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5 (25.0)</w:t>
            </w:r>
          </w:p>
          <w:p w14:paraId="3FD8C3A3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20 (75.0)</w:t>
            </w:r>
          </w:p>
        </w:tc>
        <w:tc>
          <w:tcPr>
            <w:tcW w:w="2126" w:type="dxa"/>
          </w:tcPr>
          <w:p w14:paraId="3F53FC70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62DA3" w14:textId="3141AB43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8A1B5DC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7 (100.0)</w:t>
            </w:r>
          </w:p>
        </w:tc>
        <w:tc>
          <w:tcPr>
            <w:tcW w:w="1508" w:type="dxa"/>
          </w:tcPr>
          <w:p w14:paraId="15B4C7D6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A8546" w14:textId="14081906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P = 0.56</w:t>
            </w:r>
            <w:r w:rsidRPr="00D03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03B05" w:rsidRPr="00D03B05" w14:paraId="53410064" w14:textId="77777777" w:rsidTr="00A83248">
        <w:tc>
          <w:tcPr>
            <w:tcW w:w="3397" w:type="dxa"/>
          </w:tcPr>
          <w:p w14:paraId="21BF76F7" w14:textId="1648C17E" w:rsidR="00D03B05" w:rsidRDefault="00A83248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ebellar </w:t>
            </w:r>
            <w:r w:rsidR="00D03B05" w:rsidRPr="00D03B05">
              <w:rPr>
                <w:rFonts w:ascii="Times New Roman" w:hAnsi="Times New Roman" w:cs="Times New Roman"/>
                <w:sz w:val="20"/>
                <w:szCs w:val="20"/>
              </w:rPr>
              <w:t xml:space="preserve">Pedunc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ment </w:t>
            </w:r>
            <w:r w:rsidR="00D03B05" w:rsidRPr="00D03B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03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3B05" w:rsidRPr="00D03B05">
              <w:rPr>
                <w:rFonts w:ascii="Times New Roman" w:hAnsi="Times New Roman" w:cs="Times New Roman"/>
                <w:sz w:val="20"/>
                <w:szCs w:val="20"/>
              </w:rPr>
              <w:t xml:space="preserve">(%)    </w:t>
            </w:r>
          </w:p>
          <w:p w14:paraId="16364AAA" w14:textId="3E3210E8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BDB0CE9" w14:textId="4A431E78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1966B20C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B267A" w14:textId="53630940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12 (48.0)</w:t>
            </w:r>
          </w:p>
          <w:p w14:paraId="3E4FFC60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13 (52.0)</w:t>
            </w:r>
          </w:p>
        </w:tc>
        <w:tc>
          <w:tcPr>
            <w:tcW w:w="2126" w:type="dxa"/>
          </w:tcPr>
          <w:p w14:paraId="273729D7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1B17D" w14:textId="13C92904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  <w:p w14:paraId="7952CE3D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508" w:type="dxa"/>
          </w:tcPr>
          <w:p w14:paraId="04AD37CF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F0573" w14:textId="106F08F1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P = 0.43</w:t>
            </w:r>
            <w:r w:rsidRPr="00D03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03B05" w:rsidRPr="00D03B05" w14:paraId="7AB0F259" w14:textId="77777777" w:rsidTr="00A83248">
        <w:tc>
          <w:tcPr>
            <w:tcW w:w="3397" w:type="dxa"/>
          </w:tcPr>
          <w:p w14:paraId="067364F0" w14:textId="7B0F1D59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83248">
              <w:rPr>
                <w:rFonts w:ascii="Times New Roman" w:hAnsi="Times New Roman" w:cs="Times New Roman"/>
                <w:sz w:val="20"/>
                <w:szCs w:val="20"/>
              </w:rPr>
              <w:t>rain stem</w:t>
            </w: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 xml:space="preserve"> invasion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 xml:space="preserve">(%)   </w:t>
            </w:r>
          </w:p>
          <w:p w14:paraId="7FB8E0A7" w14:textId="3C5E3DBE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28F6F2F" w14:textId="5FEC6500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40E4CA8D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95C7B" w14:textId="0A4CD71B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14 (56.0)</w:t>
            </w:r>
          </w:p>
          <w:p w14:paraId="134D9EA6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11 (44.0)</w:t>
            </w:r>
          </w:p>
        </w:tc>
        <w:tc>
          <w:tcPr>
            <w:tcW w:w="2126" w:type="dxa"/>
          </w:tcPr>
          <w:p w14:paraId="125FF827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BF01E" w14:textId="243B4F5A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  <w:p w14:paraId="61C77002" w14:textId="77777777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508" w:type="dxa"/>
          </w:tcPr>
          <w:p w14:paraId="145222CB" w14:textId="77777777" w:rsid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0F703" w14:textId="0EB6C28C" w:rsidR="00D03B05" w:rsidRPr="00D03B05" w:rsidRDefault="00D03B05" w:rsidP="00637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B05">
              <w:rPr>
                <w:rFonts w:ascii="Times New Roman" w:hAnsi="Times New Roman" w:cs="Times New Roman"/>
                <w:sz w:val="20"/>
                <w:szCs w:val="20"/>
              </w:rPr>
              <w:t>P = 0.68</w:t>
            </w:r>
            <w:r w:rsidRPr="00D03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63BE0B22" w14:textId="5F095C61" w:rsidR="00D03B05" w:rsidRPr="00D03B05" w:rsidRDefault="00D03B05" w:rsidP="00D03B05">
      <w:pPr>
        <w:rPr>
          <w:rFonts w:ascii="Times New Roman" w:hAnsi="Times New Roman" w:cs="Times New Roman"/>
          <w:sz w:val="20"/>
          <w:szCs w:val="20"/>
        </w:rPr>
      </w:pPr>
      <w:r w:rsidRPr="00D03B05">
        <w:rPr>
          <w:rFonts w:ascii="Times New Roman" w:hAnsi="Times New Roman" w:cs="Times New Roman"/>
          <w:sz w:val="20"/>
          <w:szCs w:val="20"/>
        </w:rPr>
        <w:t>1 Fisher’s exact test</w:t>
      </w:r>
    </w:p>
    <w:sectPr w:rsidR="00D03B05" w:rsidRPr="00D03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43"/>
    <w:rsid w:val="0037593D"/>
    <w:rsid w:val="003C4243"/>
    <w:rsid w:val="00576847"/>
    <w:rsid w:val="00843A0C"/>
    <w:rsid w:val="00962D98"/>
    <w:rsid w:val="009A1B87"/>
    <w:rsid w:val="00A83248"/>
    <w:rsid w:val="00D03B05"/>
    <w:rsid w:val="00E0044C"/>
    <w:rsid w:val="00F5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7112"/>
  <w15:chartTrackingRefBased/>
  <w15:docId w15:val="{0CE6C9FD-37D9-40FB-9A5F-1AE27720D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3B0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3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Ex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Ex2.xml.rels><?xml version="1.0" encoding="UTF-8" standalone="yes"?>
<Relationships xmlns="http://schemas.openxmlformats.org/package/2006/relationships"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Ex3.xml.rels><?xml version="1.0" encoding="UTF-8" standalone="yes"?>
<Relationships xmlns="http://schemas.openxmlformats.org/package/2006/relationships"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Ex4.xml.rels><?xml version="1.0" encoding="UTF-8" standalone="yes"?>
<Relationships xmlns="http://schemas.openxmlformats.org/package/2006/relationships"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ypic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12</c:v>
                </c:pt>
                <c:pt idx="3">
                  <c:v>Month 24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7.5</c:v>
                </c:pt>
                <c:pt idx="1">
                  <c:v>5</c:v>
                </c:pt>
                <c:pt idx="2">
                  <c:v>3</c:v>
                </c:pt>
                <c:pt idx="3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5E-448F-A9E5-7974D205140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ess sever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12</c:v>
                </c:pt>
                <c:pt idx="3">
                  <c:v>Month 24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5E-448F-A9E5-7974D205140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ore sever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Month 3</c:v>
                </c:pt>
                <c:pt idx="2">
                  <c:v>Month 12</c:v>
                </c:pt>
                <c:pt idx="3">
                  <c:v>Month 24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25.5</c:v>
                </c:pt>
                <c:pt idx="1">
                  <c:v>23.5</c:v>
                </c:pt>
                <c:pt idx="2">
                  <c:v>24</c:v>
                </c:pt>
                <c:pt idx="3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5E-448F-A9E5-7974D2051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8930816"/>
        <c:axId val="383361920"/>
      </c:lineChart>
      <c:catAx>
        <c:axId val="408930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361920"/>
        <c:crosses val="autoZero"/>
        <c:auto val="1"/>
        <c:lblAlgn val="ctr"/>
        <c:lblOffset val="100"/>
        <c:noMultiLvlLbl val="0"/>
      </c:catAx>
      <c:valAx>
        <c:axId val="383361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RA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930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/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strDim type="cat">
        <cx:f>'[CARS EXT 2 YR LONG DATA FOR ARTICLE FULL DATA FOR RESUBMISSION.xlsx]Sheet1'!$AG$2:$AG$43</cx:f>
        <cx:lvl ptCount="42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  <cx:pt idx="41">Month 24</cx:pt>
        </cx:lvl>
      </cx:strDim>
      <cx:numDim type="val">
        <cx:f>'[CARS EXT 2 YR LONG DATA FOR ARTICLE FULL DATA FOR RESUBMISSION.xlsx]Sheet1'!$AH$2:$AH$43</cx:f>
        <cx:lvl ptCount="42" formatCode="General">
          <cx:pt idx="0">47.899999999999999</cx:pt>
          <cx:pt idx="1">25.399999999999999</cx:pt>
          <cx:pt idx="2">59.100000000000001</cx:pt>
          <cx:pt idx="3">50.5</cx:pt>
          <cx:pt idx="9">79.799999999999997</cx:pt>
          <cx:pt idx="10">39.299999999999997</cx:pt>
          <cx:pt idx="11">100</cx:pt>
          <cx:pt idx="12">100</cx:pt>
          <cx:pt idx="20">94.200000000000003</cx:pt>
          <cx:pt idx="21">46.100000000000001</cx:pt>
          <cx:pt idx="22">77.299999999999997</cx:pt>
          <cx:pt idx="23">79.799999999999997</cx:pt>
          <cx:pt idx="31">82.5</cx:pt>
          <cx:pt idx="32">56.5</cx:pt>
          <cx:pt idx="33">100</cx:pt>
          <cx:pt idx="34">100</cx:pt>
        </cx:lvl>
      </cx:numDim>
    </cx:data>
    <cx:data id="1">
      <cx:strDim type="cat">
        <cx:f>'[CARS EXT 2 YR LONG DATA FOR ARTICLE FULL DATA FOR RESUBMISSION.xlsx]Sheet1'!$AG$2:$AG$43</cx:f>
        <cx:lvl ptCount="42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  <cx:pt idx="41">Month 24</cx:pt>
        </cx:lvl>
      </cx:strDim>
      <cx:numDim type="val">
        <cx:f>'[CARS EXT 2 YR LONG DATA FOR ARTICLE FULL DATA FOR RESUBMISSION.xlsx]Sheet1'!$AI$2:$AI$43</cx:f>
        <cx:lvl ptCount="42" formatCode="General">
          <cx:pt idx="0">89.200000000000003</cx:pt>
          <cx:pt idx="1">41.399999999999999</cx:pt>
          <cx:pt idx="2">94.200000000000003</cx:pt>
          <cx:pt idx="3">44.299999999999997</cx:pt>
          <cx:pt idx="4">42.399999999999999</cx:pt>
          <cx:pt idx="5">57.299999999999997</cx:pt>
          <cx:pt idx="6">46.100000000000001</cx:pt>
          <cx:pt idx="7">33.399999999999999</cx:pt>
          <cx:pt idx="9">89.200000000000003</cx:pt>
          <cx:pt idx="10">100</cx:pt>
          <cx:pt idx="11">85.200000000000003</cx:pt>
          <cx:pt idx="12">75.200000000000003</cx:pt>
          <cx:pt idx="13">82.5</cx:pt>
          <cx:pt idx="14">73.299999999999997</cx:pt>
          <cx:pt idx="15">71.599999999999994</cx:pt>
          <cx:pt idx="20">79.799999999999997</cx:pt>
          <cx:pt idx="21">100</cx:pt>
          <cx:pt idx="22">79.799999999999997</cx:pt>
          <cx:pt idx="23">71.599999999999994</cx:pt>
          <cx:pt idx="24">73.299999999999997</cx:pt>
          <cx:pt idx="25">94.200000000000003</cx:pt>
          <cx:pt idx="26">89.200000000000003</cx:pt>
          <cx:pt idx="27">71.599999999999994</cx:pt>
          <cx:pt idx="31">85.200000000000003</cx:pt>
          <cx:pt idx="32">100</cx:pt>
          <cx:pt idx="33">85.200000000000003</cx:pt>
          <cx:pt idx="34">79.799999999999997</cx:pt>
          <cx:pt idx="35">77.299999999999997</cx:pt>
          <cx:pt idx="36">85.200000000000003</cx:pt>
          <cx:pt idx="37">77.299999999999997</cx:pt>
        </cx:lvl>
      </cx:numDim>
    </cx:data>
    <cx:data id="2">
      <cx:strDim type="cat">
        <cx:f>'[CARS EXT 2 YR LONG DATA FOR ARTICLE FULL DATA FOR RESUBMISSION.xlsx]Sheet1'!$AG$2:$AG$43</cx:f>
        <cx:lvl ptCount="42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  <cx:pt idx="41">Month 24</cx:pt>
        </cx:lvl>
      </cx:strDim>
      <cx:numDim type="val">
        <cx:f>'[CARS EXT 2 YR LONG DATA FOR ARTICLE FULL DATA FOR RESUBMISSION.xlsx]Sheet1'!$AJ$2:$AJ$43</cx:f>
        <cx:lvl ptCount="42" formatCode="General">
          <cx:pt idx="0">75.200000000000003</cx:pt>
          <cx:pt idx="1">100</cx:pt>
          <cx:pt idx="2">52.200000000000003</cx:pt>
          <cx:pt idx="9">77.299999999999997</cx:pt>
          <cx:pt idx="10">100</cx:pt>
          <cx:pt idx="20">100</cx:pt>
          <cx:pt idx="21">100</cx:pt>
          <cx:pt idx="22">94.200000000000003</cx:pt>
          <cx:pt idx="23">82.5</cx:pt>
          <cx:pt idx="31">100</cx:pt>
          <cx:pt idx="32">100</cx:pt>
          <cx:pt idx="33">82.5</cx:pt>
          <cx:pt idx="34">47</cx:pt>
        </cx:lvl>
      </cx:numDim>
    </cx:data>
    <cx:data id="3">
      <cx:strDim type="cat">
        <cx:f>'[CARS EXT 2 YR LONG DATA FOR ARTICLE FULL DATA FOR RESUBMISSION.xlsx]Sheet1'!$AG$2:$AG$43</cx:f>
        <cx:lvl ptCount="42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  <cx:pt idx="41">Month 24</cx:pt>
        </cx:lvl>
      </cx:strDim>
      <cx:numDim type="val">
        <cx:f>'[CARS EXT 2 YR LONG DATA FOR ARTICLE FULL DATA FOR RESUBMISSION.xlsx]Sheet1'!$AK$2:$AK$43</cx:f>
        <cx:lvl ptCount="42" formatCode="General">
          <cx:pt idx="0">45.200000000000003</cx:pt>
          <cx:pt idx="1">77.299999999999997</cx:pt>
          <cx:pt idx="2">71.599999999999994</cx:pt>
          <cx:pt idx="3">73.299999999999997</cx:pt>
          <cx:pt idx="4">94.200000000000003</cx:pt>
          <cx:pt idx="5">73.299999999999997</cx:pt>
          <cx:pt idx="6">35.899999999999999</cx:pt>
          <cx:pt idx="7">100</cx:pt>
          <cx:pt idx="8">44.299999999999997</cx:pt>
          <cx:pt idx="9">100</cx:pt>
          <cx:pt idx="10">100</cx:pt>
          <cx:pt idx="11">100</cx:pt>
          <cx:pt idx="12">100</cx:pt>
          <cx:pt idx="13">100</cx:pt>
          <cx:pt idx="14">79.799999999999997</cx:pt>
          <cx:pt idx="15">100</cx:pt>
          <cx:pt idx="16">100</cx:pt>
          <cx:pt idx="17">100</cx:pt>
          <cx:pt idx="18">82.5</cx:pt>
          <cx:pt idx="19">85.200000000000003</cx:pt>
          <cx:pt idx="20">100</cx:pt>
          <cx:pt idx="21">100</cx:pt>
          <cx:pt idx="22">94.200000000000003</cx:pt>
          <cx:pt idx="23">100</cx:pt>
          <cx:pt idx="24">100</cx:pt>
          <cx:pt idx="25">100</cx:pt>
          <cx:pt idx="26">100</cx:pt>
          <cx:pt idx="27">100</cx:pt>
          <cx:pt idx="28">100</cx:pt>
          <cx:pt idx="29">82.5</cx:pt>
          <cx:pt idx="30">94.200000000000003</cx:pt>
          <cx:pt idx="31">100</cx:pt>
          <cx:pt idx="32">100</cx:pt>
          <cx:pt idx="33">100</cx:pt>
          <cx:pt idx="34">100</cx:pt>
          <cx:pt idx="35">100</cx:pt>
          <cx:pt idx="36">100</cx:pt>
          <cx:pt idx="37">82.5</cx:pt>
          <cx:pt idx="38">100</cx:pt>
          <cx:pt idx="39">100</cx:pt>
          <cx:pt idx="40">100</cx:pt>
          <cx:pt idx="41">100</cx:pt>
        </cx:lvl>
      </cx:numDim>
    </cx:data>
  </cx:chartData>
  <cx:chart>
    <cx:plotArea>
      <cx:plotAreaRegion>
        <cx:series layoutId="boxWhisker" uniqueId="{D72156EC-5928-DC43-A71D-D8D980DDA3E6}">
          <cx:tx>
            <cx:txData>
              <cx:f>'[CARS EXT 2 YR LONG DATA FOR ARTICLE FULL DATA FOR RESUBMISSION.xlsx]Sheet1'!$AH$1</cx:f>
              <cx:v>4th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609D9B26-EAAD-6348-9733-92D05C8FFF27}">
          <cx:tx>
            <cx:txData>
              <cx:f>'[CARS EXT 2 YR LONG DATA FOR ARTICLE FULL DATA FOR RESUBMISSION.xlsx]Sheet1'!$AI$1</cx:f>
              <cx:v>4th/CPA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AA7982D7-93B4-044D-A628-E9A68DB36AAB}">
          <cx:tx>
            <cx:txData>
              <cx:f>'[CARS EXT 2 YR LONG DATA FOR ARTICLE FULL DATA FOR RESUBMISSION.xlsx]Sheet1'!$AJ$1</cx:f>
              <cx:v>CPA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6585DB1A-6104-3542-82A1-FBADA71152F1}">
          <cx:tx>
            <cx:txData>
              <cx:f>'[CARS EXT 2 YR LONG DATA FOR ARTICLE FULL DATA FOR RESUBMISSION.xlsx]Sheet1'!$AK$1</cx:f>
              <cx:v>Hemispheric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/>
                  </a:rPr>
                  <a:t>PEDI score</a:t>
                </a:r>
                <a:endPara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endParaRPr>
              </a:p>
            </cx:rich>
          </cx:tx>
        </cx:title>
        <cx:majorGridlines/>
        <cx:tickLabels/>
      </cx:axis>
    </cx:plotArea>
    <cx:legend pos="b" align="ctr" overlay="0"/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strDim type="cat">
        <cx:f>'[CARS EXT 2 YR LONG DATA FOR ARTICLE FULL DATA FOR RESUBMISSION.xlsx]Sheet1'!$AA$2:$AA$44</cx:f>
        <cx:lvl ptCount="43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Baseline</cx:pt>
          <cx:pt idx="12">Baseline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3</cx:pt>
          <cx:pt idx="23">Month 3</cx:pt>
          <cx:pt idx="24">Month 3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12</cx:pt>
          <cx:pt idx="32">Month 12</cx:pt>
          <cx:pt idx="33">Month 12</cx:pt>
          <cx:pt idx="34">Month 12</cx:pt>
          <cx:pt idx="35">Month 12</cx:pt>
          <cx:pt idx="36">Month 24</cx:pt>
          <cx:pt idx="37">Month 24</cx:pt>
          <cx:pt idx="38">Month 24</cx:pt>
          <cx:pt idx="39">Month 24</cx:pt>
          <cx:pt idx="40">Month 24</cx:pt>
          <cx:pt idx="41">Month 24</cx:pt>
          <cx:pt idx="42">Month 24</cx:pt>
        </cx:lvl>
      </cx:strDim>
      <cx:numDim type="val">
        <cx:f>'[CARS EXT 2 YR LONG DATA FOR ARTICLE FULL DATA FOR RESUBMISSION.xlsx]Sheet1'!$AB$2:$AB$44</cx:f>
        <cx:lvl ptCount="43" formatCode="General">
          <cx:pt idx="0">14.5</cx:pt>
          <cx:pt idx="1">25.5</cx:pt>
          <cx:pt idx="2">5</cx:pt>
          <cx:pt idx="3">9.5</cx:pt>
          <cx:pt idx="13">10</cx:pt>
          <cx:pt idx="14">23.5</cx:pt>
          <cx:pt idx="15">5.5</cx:pt>
          <cx:pt idx="16">3.5</cx:pt>
          <cx:pt idx="25">8.5</cx:pt>
          <cx:pt idx="26">24</cx:pt>
          <cx:pt idx="27">7.5</cx:pt>
          <cx:pt idx="28">6</cx:pt>
          <cx:pt idx="36">7</cx:pt>
          <cx:pt idx="37">16</cx:pt>
          <cx:pt idx="38">7.5</cx:pt>
          <cx:pt idx="39">3.5</cx:pt>
        </cx:lvl>
      </cx:numDim>
    </cx:data>
    <cx:data id="1">
      <cx:strDim type="cat">
        <cx:f>'[CARS EXT 2 YR LONG DATA FOR ARTICLE FULL DATA FOR RESUBMISSION.xlsx]Sheet1'!$AA$2:$AA$44</cx:f>
        <cx:lvl ptCount="43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Baseline</cx:pt>
          <cx:pt idx="12">Baseline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3</cx:pt>
          <cx:pt idx="23">Month 3</cx:pt>
          <cx:pt idx="24">Month 3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12</cx:pt>
          <cx:pt idx="32">Month 12</cx:pt>
          <cx:pt idx="33">Month 12</cx:pt>
          <cx:pt idx="34">Month 12</cx:pt>
          <cx:pt idx="35">Month 12</cx:pt>
          <cx:pt idx="36">Month 24</cx:pt>
          <cx:pt idx="37">Month 24</cx:pt>
          <cx:pt idx="38">Month 24</cx:pt>
          <cx:pt idx="39">Month 24</cx:pt>
          <cx:pt idx="40">Month 24</cx:pt>
          <cx:pt idx="41">Month 24</cx:pt>
          <cx:pt idx="42">Month 24</cx:pt>
        </cx:lvl>
      </cx:strDim>
      <cx:numDim type="val">
        <cx:f>'[CARS EXT 2 YR LONG DATA FOR ARTICLE FULL DATA FOR RESUBMISSION.xlsx]Sheet1'!$AC$2:$AC$44</cx:f>
        <cx:lvl ptCount="43" formatCode="General">
          <cx:pt idx="0">6</cx:pt>
          <cx:pt idx="1">14.5</cx:pt>
          <cx:pt idx="2">5</cx:pt>
          <cx:pt idx="3">16.5</cx:pt>
          <cx:pt idx="4">16.5</cx:pt>
          <cx:pt idx="5">10</cx:pt>
          <cx:pt idx="6">14</cx:pt>
          <cx:pt idx="7">22</cx:pt>
          <cx:pt idx="13">6</cx:pt>
          <cx:pt idx="14">3</cx:pt>
          <cx:pt idx="15">7</cx:pt>
          <cx:pt idx="16">8.5</cx:pt>
          <cx:pt idx="17">5.5</cx:pt>
          <cx:pt idx="18">9</cx:pt>
          <cx:pt idx="19">7</cx:pt>
          <cx:pt idx="25">2</cx:pt>
          <cx:pt idx="26">1</cx:pt>
          <cx:pt idx="27">6.5</cx:pt>
          <cx:pt idx="28">9.5</cx:pt>
          <cx:pt idx="29">9</cx:pt>
          <cx:pt idx="30">5.5</cx:pt>
          <cx:pt idx="31">7.5</cx:pt>
          <cx:pt idx="32">8.5</cx:pt>
          <cx:pt idx="36">4</cx:pt>
          <cx:pt idx="37">0.5</cx:pt>
          <cx:pt idx="38">2</cx:pt>
          <cx:pt idx="39">9.5</cx:pt>
          <cx:pt idx="40">10</cx:pt>
          <cx:pt idx="41">5.5</cx:pt>
          <cx:pt idx="42">7.5</cx:pt>
        </cx:lvl>
      </cx:numDim>
    </cx:data>
    <cx:data id="2">
      <cx:strDim type="cat">
        <cx:f>'[CARS EXT 2 YR LONG DATA FOR ARTICLE FULL DATA FOR RESUBMISSION.xlsx]Sheet1'!$AA$2:$AA$44</cx:f>
        <cx:lvl ptCount="43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Baseline</cx:pt>
          <cx:pt idx="12">Baseline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3</cx:pt>
          <cx:pt idx="23">Month 3</cx:pt>
          <cx:pt idx="24">Month 3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12</cx:pt>
          <cx:pt idx="32">Month 12</cx:pt>
          <cx:pt idx="33">Month 12</cx:pt>
          <cx:pt idx="34">Month 12</cx:pt>
          <cx:pt idx="35">Month 12</cx:pt>
          <cx:pt idx="36">Month 24</cx:pt>
          <cx:pt idx="37">Month 24</cx:pt>
          <cx:pt idx="38">Month 24</cx:pt>
          <cx:pt idx="39">Month 24</cx:pt>
          <cx:pt idx="40">Month 24</cx:pt>
          <cx:pt idx="41">Month 24</cx:pt>
          <cx:pt idx="42">Month 24</cx:pt>
        </cx:lvl>
      </cx:strDim>
      <cx:numDim type="val">
        <cx:f>'[CARS EXT 2 YR LONG DATA FOR ARTICLE FULL DATA FOR RESUBMISSION.xlsx]Sheet1'!$AD$2:$AD$44</cx:f>
        <cx:lvl ptCount="43" formatCode="General">
          <cx:pt idx="0">7.5</cx:pt>
          <cx:pt idx="1">1.5</cx:pt>
          <cx:pt idx="2">17</cx:pt>
          <cx:pt idx="3">9</cx:pt>
          <cx:pt idx="13">5</cx:pt>
          <cx:pt idx="14">0.5</cx:pt>
          <cx:pt idx="25">3.5</cx:pt>
          <cx:pt idx="26">1.5</cx:pt>
          <cx:pt idx="27">3.5</cx:pt>
          <cx:pt idx="28">3</cx:pt>
          <cx:pt idx="36">1</cx:pt>
          <cx:pt idx="37">1</cx:pt>
          <cx:pt idx="38">0</cx:pt>
          <cx:pt idx="39">0.5</cx:pt>
        </cx:lvl>
      </cx:numDim>
    </cx:data>
    <cx:data id="3">
      <cx:strDim type="cat">
        <cx:f>'[CARS EXT 2 YR LONG DATA FOR ARTICLE FULL DATA FOR RESUBMISSION.xlsx]Sheet1'!$AA$2:$AA$44</cx:f>
        <cx:lvl ptCount="43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Baseline</cx:pt>
          <cx:pt idx="12">Baseline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3</cx:pt>
          <cx:pt idx="23">Month 3</cx:pt>
          <cx:pt idx="24">Month 3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12</cx:pt>
          <cx:pt idx="32">Month 12</cx:pt>
          <cx:pt idx="33">Month 12</cx:pt>
          <cx:pt idx="34">Month 12</cx:pt>
          <cx:pt idx="35">Month 12</cx:pt>
          <cx:pt idx="36">Month 24</cx:pt>
          <cx:pt idx="37">Month 24</cx:pt>
          <cx:pt idx="38">Month 24</cx:pt>
          <cx:pt idx="39">Month 24</cx:pt>
          <cx:pt idx="40">Month 24</cx:pt>
          <cx:pt idx="41">Month 24</cx:pt>
          <cx:pt idx="42">Month 24</cx:pt>
        </cx:lvl>
      </cx:strDim>
      <cx:numDim type="val">
        <cx:f>'[CARS EXT 2 YR LONG DATA FOR ARTICLE FULL DATA FOR RESUBMISSION.xlsx]Sheet1'!$AE$2:$AE$44</cx:f>
        <cx:lvl ptCount="43" formatCode="General">
          <cx:pt idx="0">5</cx:pt>
          <cx:pt idx="1">10</cx:pt>
          <cx:pt idx="2">6.5</cx:pt>
          <cx:pt idx="3">2.5</cx:pt>
          <cx:pt idx="4">7.5</cx:pt>
          <cx:pt idx="5">2.5</cx:pt>
          <cx:pt idx="6">8.5</cx:pt>
          <cx:pt idx="7">16.5</cx:pt>
          <cx:pt idx="8">1</cx:pt>
          <cx:pt idx="9">7</cx:pt>
          <cx:pt idx="10">5.5</cx:pt>
          <cx:pt idx="11">13</cx:pt>
          <cx:pt idx="12">10.5</cx:pt>
          <cx:pt idx="13">5</cx:pt>
          <cx:pt idx="14">3</cx:pt>
          <cx:pt idx="15">2.5</cx:pt>
          <cx:pt idx="16">4</cx:pt>
          <cx:pt idx="17">1</cx:pt>
          <cx:pt idx="18">1</cx:pt>
          <cx:pt idx="19">4.5</cx:pt>
          <cx:pt idx="20">1.5</cx:pt>
          <cx:pt idx="21">0</cx:pt>
          <cx:pt idx="22">4.5</cx:pt>
          <cx:pt idx="23">7.5</cx:pt>
          <cx:pt idx="24">5</cx:pt>
          <cx:pt idx="25">1</cx:pt>
          <cx:pt idx="26">3</cx:pt>
          <cx:pt idx="27">0</cx:pt>
          <cx:pt idx="28">4</cx:pt>
          <cx:pt idx="29">0</cx:pt>
          <cx:pt idx="30">0.5</cx:pt>
          <cx:pt idx="31">3</cx:pt>
          <cx:pt idx="32">0.5</cx:pt>
          <cx:pt idx="33">0</cx:pt>
          <cx:pt idx="34">6</cx:pt>
          <cx:pt idx="35">2</cx:pt>
          <cx:pt idx="36">2.5</cx:pt>
          <cx:pt idx="37">0</cx:pt>
          <cx:pt idx="38">3</cx:pt>
          <cx:pt idx="39">1.5</cx:pt>
          <cx:pt idx="40">0</cx:pt>
          <cx:pt idx="41">0</cx:pt>
          <cx:pt idx="42">6</cx:pt>
        </cx:lvl>
      </cx:numDim>
    </cx:data>
  </cx:chartData>
  <cx:chart>
    <cx:plotArea>
      <cx:plotAreaRegion>
        <cx:series layoutId="boxWhisker" uniqueId="{ACCC0510-9378-D046-8683-B3E737D5D417}">
          <cx:tx>
            <cx:txData>
              <cx:f>'[CARS EXT 2 YR LONG DATA FOR ARTICLE FULL DATA FOR RESUBMISSION.xlsx]Sheet1'!$AB$1</cx:f>
              <cx:v>4th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6E1A168A-0C32-D04B-B18A-E7DEBBD8544E}">
          <cx:tx>
            <cx:txData>
              <cx:f>'[CARS EXT 2 YR LONG DATA FOR ARTICLE FULL DATA FOR RESUBMISSION.xlsx]Sheet1'!$AC$1</cx:f>
              <cx:v>4th/CPA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37E66927-3607-3C41-98A3-80B9F99217B6}">
          <cx:tx>
            <cx:txData>
              <cx:f>'[CARS EXT 2 YR LONG DATA FOR ARTICLE FULL DATA FOR RESUBMISSION.xlsx]Sheet1'!$AD$1</cx:f>
              <cx:v>CPA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EDEF3831-AAF2-2F4A-9264-6DE4867591AA}">
          <cx:tx>
            <cx:txData>
              <cx:f>'[CARS EXT 2 YR LONG DATA FOR ARTICLE FULL DATA FOR RESUBMISSION.xlsx]Sheet1'!$AE$1</cx:f>
              <cx:v>Hemispheric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/>
                  </a:rPr>
                  <a:t>SARA scores</a:t>
                </a:r>
                <a:endPara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endParaRPr>
              </a:p>
            </cx:rich>
          </cx:tx>
        </cx:title>
        <cx:majorGridlines/>
        <cx:tickLabels/>
      </cx:axis>
    </cx:plotArea>
    <cx:legend pos="b" align="ctr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strDim type="cat">
        <cx:f>'[CARS EXT 2 YR LONG DATA FOR ARTICLE FULL DATA FOR RESUBMISSION.xlsx]Sheet1'!$U$2:$U$39</cx:f>
        <cx:lvl ptCount="38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12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24</cx:pt>
          <cx:pt idx="29">Month 24</cx:pt>
          <cx:pt idx="30">Month 24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</cx:lvl>
      </cx:strDim>
      <cx:numDim type="val">
        <cx:f>'[CARS EXT 2 YR LONG DATA FOR ARTICLE FULL DATA FOR RESUBMISSION.xlsx]Sheet1'!$V$2:$V$39</cx:f>
        <cx:lvl ptCount="38" formatCode="General">
          <cx:pt idx="0">75.200000000000003</cx:pt>
          <cx:pt idx="1">100</cx:pt>
          <cx:pt idx="2">52.200000000000003</cx:pt>
          <cx:pt idx="9">77.299999999999997</cx:pt>
          <cx:pt idx="10">100</cx:pt>
          <cx:pt idx="19">100</cx:pt>
          <cx:pt idx="20">100</cx:pt>
          <cx:pt idx="21">100</cx:pt>
          <cx:pt idx="22">94.200000000000003</cx:pt>
          <cx:pt idx="23">82.5</cx:pt>
          <cx:pt idx="28">100</cx:pt>
          <cx:pt idx="29">100</cx:pt>
          <cx:pt idx="30">100</cx:pt>
          <cx:pt idx="31">82.5</cx:pt>
          <cx:pt idx="32">47</cx:pt>
        </cx:lvl>
      </cx:numDim>
    </cx:data>
    <cx:data id="1">
      <cx:strDim type="cat">
        <cx:f>'[CARS EXT 2 YR LONG DATA FOR ARTICLE FULL DATA FOR RESUBMISSION.xlsx]Sheet1'!$U$2:$U$39</cx:f>
        <cx:lvl ptCount="38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12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24</cx:pt>
          <cx:pt idx="29">Month 24</cx:pt>
          <cx:pt idx="30">Month 24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</cx:lvl>
      </cx:strDim>
      <cx:numDim type="val">
        <cx:f>'[CARS EXT 2 YR LONG DATA FOR ARTICLE FULL DATA FOR RESUBMISSION.xlsx]Sheet1'!$W$2:$W$39</cx:f>
        <cx:lvl ptCount="38" formatCode="General">
          <cx:pt idx="0">47.899999999999999</cx:pt>
          <cx:pt idx="1">25.399999999999999</cx:pt>
          <cx:pt idx="2">59.100000000000001</cx:pt>
          <cx:pt idx="3">50.5</cx:pt>
          <cx:pt idx="4">89.200000000000003</cx:pt>
          <cx:pt idx="5">44.299999999999997</cx:pt>
          <cx:pt idx="6">42.399999999999999</cx:pt>
          <cx:pt idx="9">79.799999999999997</cx:pt>
          <cx:pt idx="10">39.299999999999997</cx:pt>
          <cx:pt idx="11">100</cx:pt>
          <cx:pt idx="12">100</cx:pt>
          <cx:pt idx="13">89.200000000000003</cx:pt>
          <cx:pt idx="14">75.200000000000003</cx:pt>
          <cx:pt idx="19">94.200000000000003</cx:pt>
          <cx:pt idx="20">46.100000000000001</cx:pt>
          <cx:pt idx="21">77.299999999999997</cx:pt>
          <cx:pt idx="22">79.799999999999997</cx:pt>
          <cx:pt idx="23">79.799999999999997</cx:pt>
          <cx:pt idx="24">71.599999999999994</cx:pt>
          <cx:pt idx="25">73.299999999999997</cx:pt>
          <cx:pt idx="28">82.5</cx:pt>
          <cx:pt idx="29">56.5</cx:pt>
          <cx:pt idx="30">100</cx:pt>
          <cx:pt idx="31">100</cx:pt>
          <cx:pt idx="32">85.200000000000003</cx:pt>
          <cx:pt idx="33">79.799999999999997</cx:pt>
          <cx:pt idx="34">77.299999999999997</cx:pt>
        </cx:lvl>
      </cx:numDim>
    </cx:data>
    <cx:data id="2">
      <cx:strDim type="cat">
        <cx:f>'[CARS EXT 2 YR LONG DATA FOR ARTICLE FULL DATA FOR RESUBMISSION.xlsx]Sheet1'!$U$2:$U$39</cx:f>
        <cx:lvl ptCount="38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Month 3</cx:pt>
          <cx:pt idx="10">Month 3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12</cx:pt>
          <cx:pt idx="20">Month 12</cx:pt>
          <cx:pt idx="21">Month 12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24</cx:pt>
          <cx:pt idx="29">Month 24</cx:pt>
          <cx:pt idx="30">Month 24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</cx:lvl>
      </cx:strDim>
      <cx:numDim type="val">
        <cx:f>'[CARS EXT 2 YR LONG DATA FOR ARTICLE FULL DATA FOR RESUBMISSION.xlsx]Sheet1'!$X$2:$X$39</cx:f>
        <cx:lvl ptCount="38" formatCode="General">
          <cx:pt idx="0">71.599999999999994</cx:pt>
          <cx:pt idx="1">45.200000000000003</cx:pt>
          <cx:pt idx="2">77.299999999999997</cx:pt>
          <cx:pt idx="3">73.299999999999997</cx:pt>
          <cx:pt idx="4">94.200000000000003</cx:pt>
          <cx:pt idx="5">73.299999999999997</cx:pt>
          <cx:pt idx="6">35.899999999999999</cx:pt>
          <cx:pt idx="7">100</cx:pt>
          <cx:pt idx="8">44.299999999999997</cx:pt>
          <cx:pt idx="9">100</cx:pt>
          <cx:pt idx="10">100</cx:pt>
          <cx:pt idx="11">100</cx:pt>
          <cx:pt idx="12">100</cx:pt>
          <cx:pt idx="13">100</cx:pt>
          <cx:pt idx="14">79.799999999999997</cx:pt>
          <cx:pt idx="15">100</cx:pt>
          <cx:pt idx="16">100</cx:pt>
          <cx:pt idx="17">100</cx:pt>
          <cx:pt idx="18">85.200000000000003</cx:pt>
          <cx:pt idx="19">100</cx:pt>
          <cx:pt idx="20">94.200000000000003</cx:pt>
          <cx:pt idx="21">100</cx:pt>
          <cx:pt idx="22">100</cx:pt>
          <cx:pt idx="23">100</cx:pt>
          <cx:pt idx="24">100</cx:pt>
          <cx:pt idx="25">100</cx:pt>
          <cx:pt idx="26">100</cx:pt>
          <cx:pt idx="27">82.5</cx:pt>
          <cx:pt idx="28">100</cx:pt>
          <cx:pt idx="29">100</cx:pt>
          <cx:pt idx="30">100</cx:pt>
          <cx:pt idx="31">100</cx:pt>
          <cx:pt idx="32">100</cx:pt>
          <cx:pt idx="33">82.5</cx:pt>
          <cx:pt idx="34">100</cx:pt>
          <cx:pt idx="35">100</cx:pt>
          <cx:pt idx="36">100</cx:pt>
          <cx:pt idx="37">100</cx:pt>
        </cx:lvl>
      </cx:numDim>
    </cx:data>
  </cx:chartData>
  <cx:chart>
    <cx:plotArea>
      <cx:plotAreaRegion>
        <cx:series layoutId="boxWhisker" uniqueId="{A7B7A93D-7550-7D4C-BEA5-CA40D2876BBA}">
          <cx:tx>
            <cx:txData>
              <cx:f>'[CARS EXT 2 YR LONG DATA FOR ARTICLE FULL DATA FOR RESUBMISSION.xlsx]Sheet1'!$V$1</cx:f>
              <cx:v>Retrosigmoid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B018CCC1-AE5A-D34B-996B-21BD8EF2DDFD}">
          <cx:tx>
            <cx:txData>
              <cx:f>'[CARS EXT 2 YR LONG DATA FOR ARTICLE FULL DATA FOR RESUBMISSION.xlsx]Sheet1'!$W$1</cx:f>
              <cx:v>Telovelar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489AB853-2230-224E-9714-C37B0BFAC937}">
          <cx:tx>
            <cx:txData>
              <cx:f>'[CARS EXT 2 YR LONG DATA FOR ARTICLE FULL DATA FOR RESUBMISSION.xlsx]Sheet1'!$X$1</cx:f>
              <cx:v>Transcerebellar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/>
                  </a:rPr>
                  <a:t>PEDI score</a:t>
                </a:r>
                <a:endPara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endParaRPr>
              </a:p>
            </cx:rich>
          </cx:tx>
        </cx:title>
        <cx:majorGridlines/>
        <cx:tickLabels/>
      </cx:axis>
    </cx:plotArea>
    <cx:legend pos="b" align="ctr" overlay="0"/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data id="0">
      <cx:strDim type="cat">
        <cx:f>'[CARS EXT 2 YR LONG DATA FOR ARTICLE FULL DATA FOR RESUBMISSION.xlsx]Sheet1'!$K$2:$K$42</cx:f>
        <cx:lvl ptCount="41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</cx:lvl>
      </cx:strDim>
      <cx:numDim type="val">
        <cx:f>'[CARS EXT 2 YR LONG DATA FOR ARTICLE FULL DATA FOR RESUBMISSION.xlsx]Sheet1'!$L$2:$L$42</cx:f>
        <cx:lvl ptCount="41" formatCode="General">
          <cx:pt idx="0">5</cx:pt>
          <cx:pt idx="1">7.5</cx:pt>
          <cx:pt idx="2">1.5</cx:pt>
          <cx:pt idx="3">17</cx:pt>
          <cx:pt idx="4">9</cx:pt>
          <cx:pt idx="11">5</cx:pt>
          <cx:pt idx="12">0.5</cx:pt>
          <cx:pt idx="22">1</cx:pt>
          <cx:pt idx="23">3.5</cx:pt>
          <cx:pt idx="24">1.5</cx:pt>
          <cx:pt idx="25">3.5</cx:pt>
          <cx:pt idx="26">3</cx:pt>
          <cx:pt idx="27">1</cx:pt>
          <cx:pt idx="31">1</cx:pt>
          <cx:pt idx="32">2.5</cx:pt>
          <cx:pt idx="33">2</cx:pt>
          <cx:pt idx="34">1</cx:pt>
          <cx:pt idx="35">16.5</cx:pt>
        </cx:lvl>
      </cx:numDim>
    </cx:data>
    <cx:data id="1">
      <cx:strDim type="cat">
        <cx:f>'[CARS EXT 2 YR LONG DATA FOR ARTICLE FULL DATA FOR RESUBMISSION.xlsx]Sheet1'!$K$2:$K$42</cx:f>
        <cx:lvl ptCount="41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</cx:lvl>
      </cx:strDim>
      <cx:numDim type="val">
        <cx:f>'[CARS EXT 2 YR LONG DATA FOR ARTICLE FULL DATA FOR RESUBMISSION.xlsx]Sheet1'!$M$2:$M$42</cx:f>
        <cx:lvl ptCount="41" formatCode="General">
          <cx:pt idx="0">14.5</cx:pt>
          <cx:pt idx="1">25.5</cx:pt>
          <cx:pt idx="2">5</cx:pt>
          <cx:pt idx="3">9.5</cx:pt>
          <cx:pt idx="4">6</cx:pt>
          <cx:pt idx="5">16.5</cx:pt>
          <cx:pt idx="6">16.5</cx:pt>
          <cx:pt idx="11">10</cx:pt>
          <cx:pt idx="12">23.5</cx:pt>
          <cx:pt idx="13">5.5</cx:pt>
          <cx:pt idx="14">3.5</cx:pt>
          <cx:pt idx="15">6</cx:pt>
          <cx:pt idx="16">8.5</cx:pt>
          <cx:pt idx="22">8.5</cx:pt>
          <cx:pt idx="23">24</cx:pt>
          <cx:pt idx="24">7.5</cx:pt>
          <cx:pt idx="25">6</cx:pt>
          <cx:pt idx="26">2</cx:pt>
          <cx:pt idx="27">9.5</cx:pt>
          <cx:pt idx="28">9</cx:pt>
          <cx:pt idx="31">7</cx:pt>
          <cx:pt idx="32">16</cx:pt>
          <cx:pt idx="33">7.5</cx:pt>
          <cx:pt idx="34">3.5</cx:pt>
          <cx:pt idx="35">4</cx:pt>
          <cx:pt idx="36">9.5</cx:pt>
          <cx:pt idx="37">10</cx:pt>
        </cx:lvl>
      </cx:numDim>
    </cx:data>
    <cx:data id="2">
      <cx:strDim type="cat">
        <cx:f>'[CARS EXT 2 YR LONG DATA FOR ARTICLE FULL DATA FOR RESUBMISSION.xlsx]Sheet1'!$K$2:$K$42</cx:f>
        <cx:lvl ptCount="41">
          <cx:pt idx="0">Baseline</cx:pt>
          <cx:pt idx="1">Baseline</cx:pt>
          <cx:pt idx="2">Baseline</cx:pt>
          <cx:pt idx="3">Baseline</cx:pt>
          <cx:pt idx="4">Baseline</cx:pt>
          <cx:pt idx="5">Baseline</cx:pt>
          <cx:pt idx="6">Baseline</cx:pt>
          <cx:pt idx="7">Baseline</cx:pt>
          <cx:pt idx="8">Baseline</cx:pt>
          <cx:pt idx="9">Baseline</cx:pt>
          <cx:pt idx="10">Baseline</cx:pt>
          <cx:pt idx="11">Month 3</cx:pt>
          <cx:pt idx="12">Month 3</cx:pt>
          <cx:pt idx="13">Month 3</cx:pt>
          <cx:pt idx="14">Month 3</cx:pt>
          <cx:pt idx="15">Month 3</cx:pt>
          <cx:pt idx="16">Month 3</cx:pt>
          <cx:pt idx="17">Month 3</cx:pt>
          <cx:pt idx="18">Month 3</cx:pt>
          <cx:pt idx="19">Month 3</cx:pt>
          <cx:pt idx="20">Month 3</cx:pt>
          <cx:pt idx="21">Month 3</cx:pt>
          <cx:pt idx="22">Month 12</cx:pt>
          <cx:pt idx="23">Month 12</cx:pt>
          <cx:pt idx="24">Month 12</cx:pt>
          <cx:pt idx="25">Month 12</cx:pt>
          <cx:pt idx="26">Month 12</cx:pt>
          <cx:pt idx="27">Month 12</cx:pt>
          <cx:pt idx="28">Month 12</cx:pt>
          <cx:pt idx="29">Month 12</cx:pt>
          <cx:pt idx="30">Month 12</cx:pt>
          <cx:pt idx="31">Month 24</cx:pt>
          <cx:pt idx="32">Month 24</cx:pt>
          <cx:pt idx="33">Month 24</cx:pt>
          <cx:pt idx="34">Month 24</cx:pt>
          <cx:pt idx="35">Month 24</cx:pt>
          <cx:pt idx="36">Month 24</cx:pt>
          <cx:pt idx="37">Month 24</cx:pt>
          <cx:pt idx="38">Month 24</cx:pt>
          <cx:pt idx="39">Month 24</cx:pt>
          <cx:pt idx="40">Month 24</cx:pt>
        </cx:lvl>
      </cx:strDim>
      <cx:numDim type="val">
        <cx:f>'[CARS EXT 2 YR LONG DATA FOR ARTICLE FULL DATA FOR RESUBMISSION.xlsx]Sheet1'!$N$2:$N$42</cx:f>
        <cx:lvl ptCount="41" formatCode="General">
          <cx:pt idx="0">2.5</cx:pt>
          <cx:pt idx="1">10</cx:pt>
          <cx:pt idx="2">6.5</cx:pt>
          <cx:pt idx="3">7.5</cx:pt>
          <cx:pt idx="4">2.5</cx:pt>
          <cx:pt idx="5">8.5</cx:pt>
          <cx:pt idx="6">16.5</cx:pt>
          <cx:pt idx="7">1</cx:pt>
          <cx:pt idx="8">7</cx:pt>
          <cx:pt idx="9">5.5</cx:pt>
          <cx:pt idx="10">13</cx:pt>
          <cx:pt idx="11">2.5</cx:pt>
          <cx:pt idx="12">5</cx:pt>
          <cx:pt idx="13">3</cx:pt>
          <cx:pt idx="14">4</cx:pt>
          <cx:pt idx="15">1</cx:pt>
          <cx:pt idx="16">1</cx:pt>
          <cx:pt idx="17">4.5</cx:pt>
          <cx:pt idx="18">1.5</cx:pt>
          <cx:pt idx="19">0</cx:pt>
          <cx:pt idx="20">4.5</cx:pt>
          <cx:pt idx="21">7.5</cx:pt>
          <cx:pt idx="22">3</cx:pt>
          <cx:pt idx="23">0</cx:pt>
          <cx:pt idx="24">4</cx:pt>
          <cx:pt idx="25">0</cx:pt>
          <cx:pt idx="26">0.5</cx:pt>
          <cx:pt idx="27">3</cx:pt>
          <cx:pt idx="28">0.5</cx:pt>
          <cx:pt idx="29">0</cx:pt>
          <cx:pt idx="30">6</cx:pt>
          <cx:pt idx="31">0.5</cx:pt>
          <cx:pt idx="32">1</cx:pt>
          <cx:pt idx="33">0</cx:pt>
          <cx:pt idx="34">2.5</cx:pt>
          <cx:pt idx="35">0</cx:pt>
          <cx:pt idx="36">3</cx:pt>
          <cx:pt idx="37">1.5</cx:pt>
          <cx:pt idx="38">0</cx:pt>
          <cx:pt idx="39">0</cx:pt>
          <cx:pt idx="40">6</cx:pt>
        </cx:lvl>
      </cx:numDim>
    </cx:data>
  </cx:chartData>
  <cx:chart>
    <cx:plotArea>
      <cx:plotAreaRegion>
        <cx:series layoutId="boxWhisker" uniqueId="{57C65570-C093-BE41-AAC8-9F1954F47763}">
          <cx:tx>
            <cx:txData>
              <cx:f>'[CARS EXT 2 YR LONG DATA FOR ARTICLE FULL DATA FOR RESUBMISSION.xlsx]Sheet1'!$L$1</cx:f>
              <cx:v>Retrosigmoid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DFF4FA18-0070-0047-88FB-171067817D80}">
          <cx:tx>
            <cx:txData>
              <cx:f>'[CARS EXT 2 YR LONG DATA FOR ARTICLE FULL DATA FOR RESUBMISSION.xlsx]Sheet1'!$M$1</cx:f>
              <cx:v>Telovelar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33B2D0E8-5A4E-774C-B7BC-8742EAF80705}">
          <cx:tx>
            <cx:txData>
              <cx:f>'[CARS EXT 2 YR LONG DATA FOR ARTICLE FULL DATA FOR RESUBMISSION.xlsx]Sheet1'!$N$1</cx:f>
              <cx:v>Transcerebellar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/>
                  </a:rPr>
                  <a:t>SARA scores</a:t>
                </a:r>
                <a:endPara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endParaRPr>
              </a:p>
            </cx:rich>
          </cx:tx>
        </cx:title>
        <cx:majorGridlines/>
        <cx:tickLabels/>
      </cx:axis>
    </cx:plotArea>
    <cx:legend pos="b" align="ctr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rtley</dc:creator>
  <cp:keywords/>
  <dc:description/>
  <cp:lastModifiedBy>Helen Hartley</cp:lastModifiedBy>
  <cp:revision>8</cp:revision>
  <dcterms:created xsi:type="dcterms:W3CDTF">2021-03-22T15:09:00Z</dcterms:created>
  <dcterms:modified xsi:type="dcterms:W3CDTF">2021-03-31T18:25:00Z</dcterms:modified>
</cp:coreProperties>
</file>